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pPr w:leftFromText="180" w:rightFromText="180" w:vertAnchor="page" w:horzAnchor="margin" w:tblpXSpec="center" w:tblpY="1599"/>
        <w:tblW w:w="16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0"/>
        <w:gridCol w:w="2686"/>
        <w:gridCol w:w="2828"/>
        <w:gridCol w:w="3392"/>
        <w:gridCol w:w="2544"/>
        <w:gridCol w:w="2403"/>
      </w:tblGrid>
      <w:tr w:rsidR="00612392" w:rsidRPr="00091966" w14:paraId="62D55EB4" w14:textId="77777777" w:rsidTr="00612392">
        <w:trPr>
          <w:trHeight w:val="226"/>
        </w:trPr>
        <w:tc>
          <w:tcPr>
            <w:tcW w:w="254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30B0489D" w14:textId="77777777" w:rsidR="00612392" w:rsidRPr="00CF0951" w:rsidRDefault="00612392" w:rsidP="0061239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5514" w:type="dxa"/>
            <w:gridSpan w:val="2"/>
            <w:tcBorders>
              <w:top w:val="single" w:sz="8" w:space="0" w:color="auto"/>
            </w:tcBorders>
            <w:noWrap/>
            <w:hideMark/>
          </w:tcPr>
          <w:p w14:paraId="75DE88B9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P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athology</w:t>
            </w:r>
          </w:p>
        </w:tc>
        <w:tc>
          <w:tcPr>
            <w:tcW w:w="3392" w:type="dxa"/>
            <w:tcBorders>
              <w:top w:val="single" w:sz="8" w:space="0" w:color="auto"/>
            </w:tcBorders>
            <w:noWrap/>
            <w:hideMark/>
          </w:tcPr>
          <w:p w14:paraId="75300B4D" w14:textId="05118414" w:rsidR="00612392" w:rsidRPr="00CF0951" w:rsidRDefault="00E87C84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D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isease</w:t>
            </w:r>
          </w:p>
        </w:tc>
        <w:tc>
          <w:tcPr>
            <w:tcW w:w="2544" w:type="dxa"/>
            <w:tcBorders>
              <w:top w:val="single" w:sz="8" w:space="0" w:color="auto"/>
            </w:tcBorders>
            <w:noWrap/>
            <w:hideMark/>
          </w:tcPr>
          <w:p w14:paraId="4F2E90F8" w14:textId="0C04ABEB" w:rsidR="00612392" w:rsidRPr="00CF0951" w:rsidRDefault="00E87C84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T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reatment</w:t>
            </w:r>
          </w:p>
        </w:tc>
        <w:tc>
          <w:tcPr>
            <w:tcW w:w="2403" w:type="dxa"/>
            <w:tcBorders>
              <w:top w:val="single" w:sz="8" w:space="0" w:color="auto"/>
            </w:tcBorders>
            <w:noWrap/>
            <w:hideMark/>
          </w:tcPr>
          <w:p w14:paraId="487C47A5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1"/>
              </w:rPr>
              <w:t>E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xperiments</w:t>
            </w:r>
          </w:p>
        </w:tc>
      </w:tr>
      <w:tr w:rsidR="00612392" w:rsidRPr="00CF0951" w14:paraId="4B2DD2D2" w14:textId="77777777" w:rsidTr="00612392">
        <w:trPr>
          <w:trHeight w:val="226"/>
        </w:trPr>
        <w:tc>
          <w:tcPr>
            <w:tcW w:w="2540" w:type="dxa"/>
            <w:vMerge/>
            <w:tcBorders>
              <w:bottom w:val="single" w:sz="8" w:space="0" w:color="auto"/>
            </w:tcBorders>
            <w:noWrap/>
            <w:hideMark/>
          </w:tcPr>
          <w:p w14:paraId="2E9F1075" w14:textId="77777777" w:rsidR="00612392" w:rsidRPr="00CF0951" w:rsidRDefault="00612392" w:rsidP="00612392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86" w:type="dxa"/>
            <w:tcBorders>
              <w:bottom w:val="single" w:sz="8" w:space="0" w:color="auto"/>
            </w:tcBorders>
            <w:noWrap/>
            <w:hideMark/>
          </w:tcPr>
          <w:p w14:paraId="27473604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M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acro level</w:t>
            </w:r>
          </w:p>
        </w:tc>
        <w:tc>
          <w:tcPr>
            <w:tcW w:w="2828" w:type="dxa"/>
            <w:tcBorders>
              <w:bottom w:val="single" w:sz="8" w:space="0" w:color="auto"/>
            </w:tcBorders>
            <w:noWrap/>
            <w:hideMark/>
          </w:tcPr>
          <w:p w14:paraId="71F0054D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M</w:t>
            </w:r>
            <w:r w:rsidRPr="00CF095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icro level</w:t>
            </w:r>
          </w:p>
        </w:tc>
        <w:tc>
          <w:tcPr>
            <w:tcW w:w="3392" w:type="dxa"/>
            <w:tcBorders>
              <w:bottom w:val="single" w:sz="8" w:space="0" w:color="auto"/>
            </w:tcBorders>
            <w:hideMark/>
          </w:tcPr>
          <w:p w14:paraId="2008509D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2544" w:type="dxa"/>
            <w:tcBorders>
              <w:bottom w:val="single" w:sz="8" w:space="0" w:color="auto"/>
            </w:tcBorders>
            <w:hideMark/>
          </w:tcPr>
          <w:p w14:paraId="7A095167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2403" w:type="dxa"/>
            <w:tcBorders>
              <w:bottom w:val="single" w:sz="8" w:space="0" w:color="auto"/>
            </w:tcBorders>
            <w:hideMark/>
          </w:tcPr>
          <w:p w14:paraId="5284C95D" w14:textId="77777777" w:rsidR="00612392" w:rsidRPr="00CF0951" w:rsidRDefault="00612392" w:rsidP="00612392">
            <w:pPr>
              <w:pStyle w:val="a3"/>
              <w:spacing w:before="0" w:after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</w:rPr>
            </w:pPr>
          </w:p>
        </w:tc>
      </w:tr>
      <w:tr w:rsidR="00612392" w:rsidRPr="00CF0951" w14:paraId="6623073A" w14:textId="77777777" w:rsidTr="00612392">
        <w:trPr>
          <w:trHeight w:val="1319"/>
        </w:trPr>
        <w:tc>
          <w:tcPr>
            <w:tcW w:w="2540" w:type="dxa"/>
            <w:tcBorders>
              <w:top w:val="single" w:sz="8" w:space="0" w:color="auto"/>
            </w:tcBorders>
            <w:hideMark/>
          </w:tcPr>
          <w:p w14:paraId="37FD9A8E" w14:textId="77777777" w:rsidR="00612392" w:rsidRPr="00091966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>Cluster 1 (purple):</w:t>
            </w:r>
          </w:p>
          <w:p w14:paraId="171F1261" w14:textId="77777777" w:rsidR="00612392" w:rsidRPr="00CF0951" w:rsidRDefault="00612392" w:rsidP="00612392">
            <w:pPr>
              <w:pStyle w:val="ab"/>
              <w:jc w:val="left"/>
              <w:rPr>
                <w:rFonts w:ascii="Times New Roman" w:hAnsi="Times New Roman" w:cs="Times New Roman"/>
                <w:szCs w:val="21"/>
              </w:rPr>
            </w:pPr>
            <w:r w:rsidRPr="00CF0951">
              <w:rPr>
                <w:rFonts w:ascii="Times New Roman" w:hAnsi="Times New Roman" w:cs="Times New Roman"/>
              </w:rPr>
              <w:t>Intestinal bacteria lead to rheumatic diseases through joints’ inflammation.</w:t>
            </w:r>
            <w:r w:rsidRPr="00CF095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86" w:type="dxa"/>
            <w:tcBorders>
              <w:top w:val="single" w:sz="8" w:space="0" w:color="auto"/>
            </w:tcBorders>
            <w:hideMark/>
          </w:tcPr>
          <w:p w14:paraId="1E10D015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nflamm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athogenesis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ssoci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iv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ntestinal permeability</w:t>
            </w:r>
          </w:p>
        </w:tc>
        <w:tc>
          <w:tcPr>
            <w:tcW w:w="2828" w:type="dxa"/>
            <w:tcBorders>
              <w:top w:val="single" w:sz="8" w:space="0" w:color="auto"/>
            </w:tcBorders>
            <w:noWrap/>
            <w:hideMark/>
          </w:tcPr>
          <w:p w14:paraId="060B7BFE" w14:textId="77777777" w:rsidR="00612392" w:rsidRPr="00CF0951" w:rsidRDefault="00612392" w:rsidP="00612392">
            <w:pPr>
              <w:widowControl/>
              <w:jc w:val="left"/>
              <w:rPr>
                <w:rFonts w:ascii="Times New Roman" w:hAnsi="Times New Roman"/>
                <w:szCs w:val="21"/>
                <w:u w:val="single"/>
              </w:rPr>
            </w:pPr>
          </w:p>
        </w:tc>
        <w:tc>
          <w:tcPr>
            <w:tcW w:w="3392" w:type="dxa"/>
            <w:tcBorders>
              <w:top w:val="single" w:sz="8" w:space="0" w:color="auto"/>
            </w:tcBorders>
            <w:hideMark/>
          </w:tcPr>
          <w:p w14:paraId="01A061E5" w14:textId="04AFDAC9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sease</w:t>
            </w:r>
          </w:p>
        </w:tc>
        <w:tc>
          <w:tcPr>
            <w:tcW w:w="2544" w:type="dxa"/>
            <w:tcBorders>
              <w:top w:val="single" w:sz="8" w:space="0" w:color="auto"/>
            </w:tcBorders>
            <w:hideMark/>
          </w:tcPr>
          <w:p w14:paraId="00D83E86" w14:textId="0EE63B7F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robiotic supplement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herapy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upplement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lactobacillus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sei</w:t>
            </w:r>
            <w:proofErr w:type="spellEnd"/>
          </w:p>
        </w:tc>
        <w:tc>
          <w:tcPr>
            <w:tcW w:w="2403" w:type="dxa"/>
            <w:tcBorders>
              <w:top w:val="single" w:sz="8" w:space="0" w:color="auto"/>
            </w:tcBorders>
            <w:noWrap/>
            <w:hideMark/>
          </w:tcPr>
          <w:p w14:paraId="02E3543B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del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ice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usceptibility</w:t>
            </w:r>
          </w:p>
        </w:tc>
      </w:tr>
      <w:tr w:rsidR="00612392" w:rsidRPr="00CF0951" w14:paraId="737C3B67" w14:textId="77777777" w:rsidTr="00612392">
        <w:trPr>
          <w:trHeight w:val="2548"/>
        </w:trPr>
        <w:tc>
          <w:tcPr>
            <w:tcW w:w="2540" w:type="dxa"/>
            <w:hideMark/>
          </w:tcPr>
          <w:p w14:paraId="68D91894" w14:textId="77777777" w:rsidR="00612392" w:rsidRPr="00091966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 xml:space="preserve">Cluster 2 (blue): </w:t>
            </w:r>
          </w:p>
          <w:p w14:paraId="6B90C4B3" w14:textId="77777777" w:rsidR="00612392" w:rsidRPr="00CF0951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 xml:space="preserve">Rheumatic diseases are closely associated with inflammatory bowel disease. </w:t>
            </w:r>
          </w:p>
        </w:tc>
        <w:tc>
          <w:tcPr>
            <w:tcW w:w="2686" w:type="dxa"/>
            <w:hideMark/>
          </w:tcPr>
          <w:p w14:paraId="2BD6E630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fecal microbiota, gut inflammation, intestinal inflammation, intestinal microbiome</w:t>
            </w:r>
          </w:p>
        </w:tc>
        <w:tc>
          <w:tcPr>
            <w:tcW w:w="2828" w:type="dxa"/>
            <w:hideMark/>
          </w:tcPr>
          <w:p w14:paraId="6E498D49" w14:textId="7E2DCD76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t-cells, unfolded protein response, </w:t>
            </w:r>
            <w:proofErr w:type="spellStart"/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faecalibacterium-prausnitzii</w:t>
            </w:r>
            <w:proofErr w:type="spellEnd"/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 innate lymphoid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ells,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T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17 cells, dendritic cells</w:t>
            </w:r>
          </w:p>
        </w:tc>
        <w:tc>
          <w:tcPr>
            <w:tcW w:w="3392" w:type="dxa"/>
            <w:hideMark/>
          </w:tcPr>
          <w:p w14:paraId="16BE1F29" w14:textId="68C78181" w:rsidR="00612392" w:rsidRPr="00CF0951" w:rsidRDefault="000D407E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nkylos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ondyl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nflammator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owe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sease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soriat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oh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’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sease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lcerativ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ol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ystem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lupu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rythematosu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nthesitis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elated 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arly rheumatoi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eactive 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axial </w:t>
            </w:r>
            <w:proofErr w:type="spellStart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ondyloarthritis</w:t>
            </w:r>
            <w:proofErr w:type="spellEnd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owe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sease</w:t>
            </w:r>
          </w:p>
        </w:tc>
        <w:tc>
          <w:tcPr>
            <w:tcW w:w="2544" w:type="dxa"/>
            <w:hideMark/>
          </w:tcPr>
          <w:p w14:paraId="16BE2244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403" w:type="dxa"/>
            <w:hideMark/>
          </w:tcPr>
          <w:p w14:paraId="1735514A" w14:textId="5D9B10E0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enome-wide association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ransgenic rats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ynovial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fluid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eripheral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lood,</w:t>
            </w:r>
          </w:p>
        </w:tc>
      </w:tr>
      <w:tr w:rsidR="00612392" w:rsidRPr="00CF0951" w14:paraId="304C69B9" w14:textId="77777777" w:rsidTr="00612392">
        <w:trPr>
          <w:trHeight w:val="1707"/>
        </w:trPr>
        <w:tc>
          <w:tcPr>
            <w:tcW w:w="2540" w:type="dxa"/>
            <w:hideMark/>
          </w:tcPr>
          <w:p w14:paraId="7FFFCF1B" w14:textId="77777777" w:rsidR="00612392" w:rsidRPr="00091966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 xml:space="preserve">Cluster 3 (red): </w:t>
            </w:r>
          </w:p>
          <w:p w14:paraId="13B94635" w14:textId="77777777" w:rsidR="00612392" w:rsidRPr="00CF0951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 xml:space="preserve">Rheumatic diseases and intestinal microbiota are interrelated by immunoregulation. </w:t>
            </w:r>
          </w:p>
        </w:tc>
        <w:tc>
          <w:tcPr>
            <w:tcW w:w="2686" w:type="dxa"/>
            <w:hideMark/>
          </w:tcPr>
          <w:p w14:paraId="45C71B6C" w14:textId="69F41B42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gut microbiota, 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fecal microbiota,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etabolism, immune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esponses, mechanisms, immune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ystem</w:t>
            </w:r>
          </w:p>
        </w:tc>
        <w:tc>
          <w:tcPr>
            <w:tcW w:w="2828" w:type="dxa"/>
            <w:noWrap/>
            <w:hideMark/>
          </w:tcPr>
          <w:p w14:paraId="0273D29C" w14:textId="5635D65E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hain fatty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ids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egulatory t-cells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egmented filamentous bacteria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ryl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ydrocarbon receptor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olecular mimicry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ethotrexate</w:t>
            </w:r>
          </w:p>
        </w:tc>
        <w:tc>
          <w:tcPr>
            <w:tcW w:w="3392" w:type="dxa"/>
            <w:hideMark/>
          </w:tcPr>
          <w:p w14:paraId="30634C04" w14:textId="09656856" w:rsidR="00612392" w:rsidRPr="00CF0951" w:rsidRDefault="000D407E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eumatoi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besity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nee osteoarthriti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utoimmune arthriti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544" w:type="dxa"/>
            <w:hideMark/>
          </w:tcPr>
          <w:p w14:paraId="6C6808C6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nonsteroidal anti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-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nflammatory drugs</w:t>
            </w:r>
          </w:p>
        </w:tc>
        <w:tc>
          <w:tcPr>
            <w:tcW w:w="2403" w:type="dxa"/>
            <w:hideMark/>
          </w:tcPr>
          <w:p w14:paraId="6E25842B" w14:textId="21D959A9" w:rsidR="00612392" w:rsidRPr="00CF0951" w:rsidRDefault="000D407E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teri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NA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equence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hla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b27</w:t>
            </w:r>
          </w:p>
        </w:tc>
      </w:tr>
      <w:tr w:rsidR="00612392" w:rsidRPr="00CF0951" w14:paraId="0616B65A" w14:textId="77777777" w:rsidTr="00612392">
        <w:trPr>
          <w:trHeight w:val="1770"/>
        </w:trPr>
        <w:tc>
          <w:tcPr>
            <w:tcW w:w="2540" w:type="dxa"/>
            <w:hideMark/>
          </w:tcPr>
          <w:p w14:paraId="7E809AAC" w14:textId="77777777" w:rsidR="00612392" w:rsidRPr="00091966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bookmarkStart w:id="0" w:name="RANGE!A41"/>
            <w:r w:rsidRPr="00CF0951">
              <w:rPr>
                <w:rFonts w:ascii="Times New Roman" w:hAnsi="Times New Roman" w:cs="Times New Roman"/>
              </w:rPr>
              <w:t>Cluster 4 (orange):</w:t>
            </w:r>
          </w:p>
          <w:p w14:paraId="26BAA8BB" w14:textId="77777777" w:rsidR="00612392" w:rsidRPr="00CF0951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CF0951">
              <w:rPr>
                <w:rFonts w:ascii="Times New Roman" w:hAnsi="Times New Roman" w:cs="Times New Roman"/>
              </w:rPr>
              <w:t xml:space="preserve">Intestinal dysbiosis and loss of microbial diversity exist in patients with rheumatic diseases. </w:t>
            </w:r>
            <w:bookmarkEnd w:id="0"/>
          </w:p>
        </w:tc>
        <w:tc>
          <w:tcPr>
            <w:tcW w:w="2686" w:type="dxa"/>
            <w:hideMark/>
          </w:tcPr>
          <w:p w14:paraId="61E7C54E" w14:textId="26D95020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ysbiosis, diversity, cells, microbiota, infection, prevalence, immunity, epidemiology</w:t>
            </w:r>
          </w:p>
        </w:tc>
        <w:tc>
          <w:tcPr>
            <w:tcW w:w="2828" w:type="dxa"/>
            <w:noWrap/>
            <w:hideMark/>
          </w:tcPr>
          <w:p w14:paraId="13892418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acrophages</w:t>
            </w:r>
          </w:p>
        </w:tc>
        <w:tc>
          <w:tcPr>
            <w:tcW w:w="3392" w:type="dxa"/>
            <w:noWrap/>
            <w:hideMark/>
          </w:tcPr>
          <w:p w14:paraId="0F3A6FA2" w14:textId="35970FE1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ondyloarthritis</w:t>
            </w:r>
            <w:proofErr w:type="spellEnd"/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olitis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, </w:t>
            </w:r>
            <w:r w:rsidR="000D407E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ollagen</w:t>
            </w:r>
            <w:r w:rsidR="000D407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</w:t>
            </w:r>
            <w:r w:rsidR="000D407E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nduced arthritis</w:t>
            </w:r>
          </w:p>
        </w:tc>
        <w:tc>
          <w:tcPr>
            <w:tcW w:w="2544" w:type="dxa"/>
            <w:noWrap/>
          </w:tcPr>
          <w:p w14:paraId="4FD95532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403" w:type="dxa"/>
            <w:noWrap/>
            <w:hideMark/>
          </w:tcPr>
          <w:p w14:paraId="5FA6339B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ouble-blind</w:t>
            </w:r>
          </w:p>
        </w:tc>
      </w:tr>
      <w:tr w:rsidR="00612392" w:rsidRPr="00CF0951" w14:paraId="71B2E056" w14:textId="77777777" w:rsidTr="00612392">
        <w:trPr>
          <w:trHeight w:val="293"/>
        </w:trPr>
        <w:tc>
          <w:tcPr>
            <w:tcW w:w="2540" w:type="dxa"/>
            <w:tcBorders>
              <w:bottom w:val="single" w:sz="8" w:space="0" w:color="auto"/>
            </w:tcBorders>
            <w:noWrap/>
            <w:hideMark/>
          </w:tcPr>
          <w:p w14:paraId="305E4388" w14:textId="77777777" w:rsidR="00612392" w:rsidRPr="00091966" w:rsidRDefault="00612392" w:rsidP="00612392">
            <w:pPr>
              <w:pStyle w:val="ab"/>
              <w:rPr>
                <w:rFonts w:ascii="Times New Roman" w:hAnsi="Times New Roman" w:cs="Times New Roman"/>
              </w:rPr>
            </w:pPr>
            <w:r w:rsidRPr="00091966">
              <w:rPr>
                <w:rFonts w:ascii="Times New Roman" w:hAnsi="Times New Roman" w:cs="Times New Roman"/>
              </w:rPr>
              <w:t>Cluster 5 (green):</w:t>
            </w:r>
          </w:p>
          <w:p w14:paraId="2B519206" w14:textId="77777777" w:rsidR="00612392" w:rsidRPr="00091966" w:rsidRDefault="00612392" w:rsidP="0061239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091966">
              <w:rPr>
                <w:rFonts w:ascii="Times New Roman" w:hAnsi="Times New Roman" w:cs="Times New Roman"/>
              </w:rPr>
              <w:t>The occurrence of rheumatic diseases is also related to the oral flora.</w:t>
            </w:r>
          </w:p>
        </w:tc>
        <w:tc>
          <w:tcPr>
            <w:tcW w:w="2686" w:type="dxa"/>
            <w:tcBorders>
              <w:bottom w:val="single" w:sz="8" w:space="0" w:color="auto"/>
            </w:tcBorders>
            <w:hideMark/>
          </w:tcPr>
          <w:p w14:paraId="735BACF2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utoimmunity, induction</w:t>
            </w:r>
          </w:p>
        </w:tc>
        <w:tc>
          <w:tcPr>
            <w:tcW w:w="2828" w:type="dxa"/>
            <w:tcBorders>
              <w:bottom w:val="single" w:sz="8" w:space="0" w:color="auto"/>
            </w:tcBorders>
            <w:noWrap/>
            <w:hideMark/>
          </w:tcPr>
          <w:p w14:paraId="1F06A5AB" w14:textId="26C3B109" w:rsidR="00612392" w:rsidRPr="00CF0951" w:rsidRDefault="000D407E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orphyromonas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proofErr w:type="spellStart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ingivalis</w:t>
            </w:r>
            <w:proofErr w:type="spellEnd"/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ntibodie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utoantibodies,</w:t>
            </w:r>
            <w:r w:rsidR="006123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="00612392"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hared epitope</w:t>
            </w:r>
          </w:p>
        </w:tc>
        <w:tc>
          <w:tcPr>
            <w:tcW w:w="3392" w:type="dxa"/>
            <w:tcBorders>
              <w:bottom w:val="single" w:sz="8" w:space="0" w:color="auto"/>
            </w:tcBorders>
          </w:tcPr>
          <w:p w14:paraId="5D0E5E5F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eriodont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CF095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disease</w:t>
            </w:r>
          </w:p>
        </w:tc>
        <w:tc>
          <w:tcPr>
            <w:tcW w:w="2544" w:type="dxa"/>
            <w:tcBorders>
              <w:bottom w:val="single" w:sz="8" w:space="0" w:color="auto"/>
            </w:tcBorders>
            <w:noWrap/>
          </w:tcPr>
          <w:p w14:paraId="0B4746C5" w14:textId="77777777" w:rsidR="00612392" w:rsidRPr="00CF0951" w:rsidRDefault="00612392" w:rsidP="00612392">
            <w:pPr>
              <w:pStyle w:val="a3"/>
              <w:spacing w:before="0" w:after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403" w:type="dxa"/>
            <w:tcBorders>
              <w:bottom w:val="single" w:sz="8" w:space="0" w:color="auto"/>
            </w:tcBorders>
            <w:noWrap/>
            <w:hideMark/>
          </w:tcPr>
          <w:p w14:paraId="4872A864" w14:textId="77777777" w:rsidR="00612392" w:rsidRPr="00CF0951" w:rsidRDefault="00612392" w:rsidP="00612392">
            <w:pPr>
              <w:pStyle w:val="a3"/>
              <w:spacing w:before="0" w:after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</w:tbl>
    <w:p w14:paraId="173AFB41" w14:textId="3CF9FFBB" w:rsidR="00612392" w:rsidRPr="00612392" w:rsidRDefault="00612392" w:rsidP="00CF0951">
      <w:pPr>
        <w:widowControl/>
        <w:jc w:val="left"/>
        <w:rPr>
          <w:rFonts w:ascii="Times New Roman" w:hAnsi="Times New Roman"/>
          <w:szCs w:val="21"/>
        </w:rPr>
      </w:pPr>
      <w:r w:rsidRPr="00612392">
        <w:rPr>
          <w:rFonts w:ascii="Times New Roman" w:hAnsi="Times New Roman" w:hint="eastAsia"/>
          <w:b/>
          <w:bCs/>
          <w:szCs w:val="21"/>
        </w:rPr>
        <w:t>T</w:t>
      </w:r>
      <w:r w:rsidRPr="00612392">
        <w:rPr>
          <w:rFonts w:ascii="Times New Roman" w:hAnsi="Times New Roman"/>
          <w:b/>
          <w:bCs/>
          <w:szCs w:val="21"/>
        </w:rPr>
        <w:t>ableS2.</w:t>
      </w:r>
      <w:r>
        <w:rPr>
          <w:rFonts w:ascii="Times New Roman" w:hAnsi="Times New Roman"/>
          <w:szCs w:val="21"/>
        </w:rPr>
        <w:t xml:space="preserve"> </w:t>
      </w:r>
      <w:r w:rsidRPr="00612392">
        <w:rPr>
          <w:rFonts w:ascii="Times New Roman" w:hAnsi="Times New Roman"/>
          <w:szCs w:val="21"/>
        </w:rPr>
        <w:t>Taxonomy</w:t>
      </w:r>
      <w:r w:rsidRPr="00612392">
        <w:rPr>
          <w:rFonts w:ascii="Times New Roman" w:hAnsi="Times New Roman" w:hint="eastAsia"/>
          <w:szCs w:val="21"/>
        </w:rPr>
        <w:t xml:space="preserve"> </w:t>
      </w:r>
      <w:r w:rsidRPr="00612392">
        <w:rPr>
          <w:rFonts w:ascii="Times New Roman" w:hAnsi="Times New Roman"/>
          <w:szCs w:val="21"/>
        </w:rPr>
        <w:t>of themes and research dimensions categories.</w:t>
      </w:r>
    </w:p>
    <w:p w14:paraId="367AA8B0" w14:textId="77777777" w:rsidR="00CF0951" w:rsidRPr="00B809AF" w:rsidRDefault="00CF0951" w:rsidP="002F2A73">
      <w:pPr>
        <w:autoSpaceDE w:val="0"/>
        <w:autoSpaceDN w:val="0"/>
        <w:adjustRightInd w:val="0"/>
        <w:jc w:val="left"/>
        <w:rPr>
          <w:u w:val="single"/>
        </w:rPr>
      </w:pPr>
    </w:p>
    <w:sectPr w:rsidR="00CF0951" w:rsidRPr="00B809AF" w:rsidSect="002F2A73">
      <w:headerReference w:type="even" r:id="rId8"/>
      <w:headerReference w:type="default" r:id="rId9"/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89000" w14:textId="77777777" w:rsidR="00312CB9" w:rsidRDefault="00312CB9" w:rsidP="00312CB9">
      <w:r>
        <w:separator/>
      </w:r>
    </w:p>
  </w:endnote>
  <w:endnote w:type="continuationSeparator" w:id="0">
    <w:p w14:paraId="0D1DE05C" w14:textId="77777777" w:rsidR="00312CB9" w:rsidRDefault="00312CB9" w:rsidP="00312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0E730" w14:textId="77777777" w:rsidR="00312CB9" w:rsidRDefault="00312CB9" w:rsidP="00312CB9">
      <w:r>
        <w:separator/>
      </w:r>
    </w:p>
  </w:footnote>
  <w:footnote w:type="continuationSeparator" w:id="0">
    <w:p w14:paraId="6DC17D2D" w14:textId="77777777" w:rsidR="00312CB9" w:rsidRDefault="00312CB9" w:rsidP="00312C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764CE" w14:textId="77777777" w:rsidR="00CF0951" w:rsidRDefault="00CF0951" w:rsidP="00CF095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B59BE" w14:textId="77777777" w:rsidR="00CF0951" w:rsidRDefault="00CF0951" w:rsidP="00CF0951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B2AF1"/>
    <w:multiLevelType w:val="multilevel"/>
    <w:tmpl w:val="1E727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BB501C"/>
    <w:multiLevelType w:val="multilevel"/>
    <w:tmpl w:val="21843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308031">
    <w:abstractNumId w:val="0"/>
  </w:num>
  <w:num w:numId="2" w16cid:durableId="1497644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CD6"/>
    <w:rsid w:val="00091966"/>
    <w:rsid w:val="000A4A37"/>
    <w:rsid w:val="000A586E"/>
    <w:rsid w:val="000D407E"/>
    <w:rsid w:val="00117C6D"/>
    <w:rsid w:val="00212083"/>
    <w:rsid w:val="00237896"/>
    <w:rsid w:val="002452B0"/>
    <w:rsid w:val="002F2A73"/>
    <w:rsid w:val="00312CB9"/>
    <w:rsid w:val="004B19BC"/>
    <w:rsid w:val="004B2C89"/>
    <w:rsid w:val="004E54FF"/>
    <w:rsid w:val="00521000"/>
    <w:rsid w:val="00597767"/>
    <w:rsid w:val="005F081E"/>
    <w:rsid w:val="00612392"/>
    <w:rsid w:val="006208BE"/>
    <w:rsid w:val="00626255"/>
    <w:rsid w:val="0071516E"/>
    <w:rsid w:val="00847CD6"/>
    <w:rsid w:val="00A465D1"/>
    <w:rsid w:val="00B809AF"/>
    <w:rsid w:val="00B9295B"/>
    <w:rsid w:val="00BB35C6"/>
    <w:rsid w:val="00CF0951"/>
    <w:rsid w:val="00DC6A00"/>
    <w:rsid w:val="00E468D4"/>
    <w:rsid w:val="00E87C84"/>
    <w:rsid w:val="00F6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1E84E3D"/>
  <w15:chartTrackingRefBased/>
  <w15:docId w15:val="{AB0BE521-C5DC-40C9-B3F4-CF72E9A9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A586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586E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Normal (Web)"/>
    <w:basedOn w:val="a"/>
    <w:uiPriority w:val="99"/>
    <w:unhideWhenUsed/>
    <w:qFormat/>
    <w:rsid w:val="000A58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12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2C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2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2CB9"/>
    <w:rPr>
      <w:sz w:val="18"/>
      <w:szCs w:val="18"/>
    </w:rPr>
  </w:style>
  <w:style w:type="character" w:styleId="a8">
    <w:name w:val="Hyperlink"/>
    <w:basedOn w:val="a0"/>
    <w:uiPriority w:val="99"/>
    <w:unhideWhenUsed/>
    <w:rsid w:val="000A4A37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6208BE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CF0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09196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9491E-5A97-4B92-95F3-E44CB00E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8</cp:revision>
  <dcterms:created xsi:type="dcterms:W3CDTF">2022-11-21T11:24:00Z</dcterms:created>
  <dcterms:modified xsi:type="dcterms:W3CDTF">2022-11-21T17:24:00Z</dcterms:modified>
</cp:coreProperties>
</file>